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37FFB" w14:textId="77777777" w:rsidR="000628AD" w:rsidRPr="00CE4300" w:rsidRDefault="000628AD" w:rsidP="000628A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Pr="00CE4300">
        <w:rPr>
          <w:rFonts w:ascii="Times New Roman" w:hAnsi="Times New Roman" w:cs="Times New Roman"/>
          <w:b/>
        </w:rPr>
        <w:t xml:space="preserve">: Equine amylolytic </w:t>
      </w:r>
      <w:proofErr w:type="gramStart"/>
      <w:r w:rsidRPr="00CE4300">
        <w:rPr>
          <w:rFonts w:ascii="Times New Roman" w:hAnsi="Times New Roman" w:cs="Times New Roman"/>
          <w:b/>
        </w:rPr>
        <w:t>isolate</w:t>
      </w:r>
      <w:proofErr w:type="gramEnd"/>
      <w:r w:rsidRPr="00CE4300">
        <w:rPr>
          <w:rFonts w:ascii="Times New Roman" w:hAnsi="Times New Roman" w:cs="Times New Roman"/>
          <w:b/>
        </w:rPr>
        <w:t xml:space="preserve"> closest phylogenetic relative (&gt; 97% 16S gene sequence identity) and characterization.  </w:t>
      </w:r>
    </w:p>
    <w:p w14:paraId="6501832B" w14:textId="77777777" w:rsidR="000628AD" w:rsidRPr="00CE4300" w:rsidRDefault="000628AD" w:rsidP="000628A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4920" w:type="pct"/>
        <w:jc w:val="center"/>
        <w:tblInd w:w="248" w:type="dxa"/>
        <w:tblLayout w:type="fixed"/>
        <w:tblLook w:val="04A0" w:firstRow="1" w:lastRow="0" w:firstColumn="1" w:lastColumn="0" w:noHBand="0" w:noVBand="1"/>
      </w:tblPr>
      <w:tblGrid>
        <w:gridCol w:w="756"/>
        <w:gridCol w:w="286"/>
        <w:gridCol w:w="584"/>
        <w:gridCol w:w="2747"/>
        <w:gridCol w:w="1216"/>
        <w:gridCol w:w="615"/>
        <w:gridCol w:w="417"/>
        <w:gridCol w:w="558"/>
        <w:gridCol w:w="1535"/>
      </w:tblGrid>
      <w:tr w:rsidR="000628AD" w:rsidRPr="00737318" w14:paraId="140ACCC5" w14:textId="77777777" w:rsidTr="000628AD">
        <w:trPr>
          <w:trHeight w:val="431"/>
          <w:jc w:val="center"/>
        </w:trPr>
        <w:tc>
          <w:tcPr>
            <w:tcW w:w="434" w:type="pct"/>
            <w:vMerge w:val="restart"/>
            <w:vAlign w:val="center"/>
          </w:tcPr>
          <w:p w14:paraId="0611F14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 w:val="restart"/>
            <w:vAlign w:val="center"/>
          </w:tcPr>
          <w:p w14:paraId="7962C0EE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335" w:type="pct"/>
            <w:vMerge w:val="restart"/>
            <w:vAlign w:val="center"/>
          </w:tcPr>
          <w:p w14:paraId="5C905FD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E4300">
              <w:rPr>
                <w:rFonts w:ascii="Times New Roman" w:hAnsi="Times New Roman" w:cs="Times New Roman"/>
                <w:b/>
              </w:rPr>
              <w:t>Blk</w:t>
            </w:r>
            <w:proofErr w:type="spellEnd"/>
          </w:p>
        </w:tc>
        <w:tc>
          <w:tcPr>
            <w:tcW w:w="1576" w:type="pct"/>
            <w:vMerge w:val="restart"/>
            <w:vAlign w:val="center"/>
          </w:tcPr>
          <w:p w14:paraId="29BAE02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b/>
              </w:rPr>
              <w:t>16S ID</w:t>
            </w:r>
          </w:p>
        </w:tc>
        <w:tc>
          <w:tcPr>
            <w:tcW w:w="698" w:type="pct"/>
            <w:vMerge w:val="restart"/>
          </w:tcPr>
          <w:p w14:paraId="01351DF8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E4300">
              <w:rPr>
                <w:rFonts w:ascii="Times New Roman" w:hAnsi="Times New Roman" w:cs="Times New Roman"/>
                <w:b/>
              </w:rPr>
              <w:t>GenBank</w:t>
            </w:r>
            <w:proofErr w:type="spellEnd"/>
            <w:r w:rsidRPr="00CE4300">
              <w:rPr>
                <w:rFonts w:ascii="Times New Roman" w:hAnsi="Times New Roman" w:cs="Times New Roman"/>
                <w:b/>
              </w:rPr>
              <w:t xml:space="preserve"> Accession Number</w:t>
            </w:r>
          </w:p>
        </w:tc>
        <w:tc>
          <w:tcPr>
            <w:tcW w:w="912" w:type="pct"/>
            <w:gridSpan w:val="3"/>
            <w:vAlign w:val="center"/>
          </w:tcPr>
          <w:p w14:paraId="6DCB6D9C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b/>
              </w:rPr>
              <w:t>Substrate Utilization</w:t>
            </w:r>
          </w:p>
        </w:tc>
        <w:tc>
          <w:tcPr>
            <w:tcW w:w="881" w:type="pct"/>
            <w:vMerge w:val="restart"/>
            <w:vAlign w:val="center"/>
          </w:tcPr>
          <w:p w14:paraId="3038F48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b/>
              </w:rPr>
              <w:t>Blood Hemolysis</w:t>
            </w:r>
          </w:p>
        </w:tc>
      </w:tr>
      <w:tr w:rsidR="000628AD" w:rsidRPr="00737318" w14:paraId="45855296" w14:textId="77777777" w:rsidTr="000628AD">
        <w:trPr>
          <w:trHeight w:val="170"/>
          <w:jc w:val="center"/>
        </w:trPr>
        <w:tc>
          <w:tcPr>
            <w:tcW w:w="434" w:type="pct"/>
            <w:vMerge/>
            <w:vAlign w:val="center"/>
          </w:tcPr>
          <w:p w14:paraId="7D5E6B98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  <w:vAlign w:val="center"/>
          </w:tcPr>
          <w:p w14:paraId="2A5291B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5" w:type="pct"/>
            <w:vMerge/>
            <w:tcBorders>
              <w:bottom w:val="single" w:sz="4" w:space="0" w:color="auto"/>
            </w:tcBorders>
            <w:vAlign w:val="center"/>
          </w:tcPr>
          <w:p w14:paraId="3CADF2A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6" w:type="pct"/>
            <w:vMerge/>
            <w:tcBorders>
              <w:bottom w:val="single" w:sz="4" w:space="0" w:color="auto"/>
            </w:tcBorders>
            <w:vAlign w:val="center"/>
          </w:tcPr>
          <w:p w14:paraId="7843A9B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8" w:type="pct"/>
            <w:vMerge/>
            <w:tcBorders>
              <w:bottom w:val="single" w:sz="4" w:space="0" w:color="auto"/>
            </w:tcBorders>
          </w:tcPr>
          <w:p w14:paraId="56D2CDA3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7027BF4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E4300">
              <w:rPr>
                <w:rFonts w:ascii="Times New Roman" w:hAnsi="Times New Roman" w:cs="Times New Roman"/>
                <w:b/>
              </w:rPr>
              <w:t>Glc</w:t>
            </w:r>
            <w:proofErr w:type="spellEnd"/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3FE2EC0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b/>
              </w:rPr>
              <w:t>In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7F868AF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b/>
              </w:rPr>
              <w:t>Esc</w:t>
            </w:r>
          </w:p>
        </w:tc>
        <w:tc>
          <w:tcPr>
            <w:tcW w:w="881" w:type="pct"/>
            <w:vMerge/>
            <w:tcBorders>
              <w:bottom w:val="single" w:sz="4" w:space="0" w:color="auto"/>
            </w:tcBorders>
            <w:vAlign w:val="center"/>
          </w:tcPr>
          <w:p w14:paraId="678DC9D8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628AD" w:rsidRPr="00737318" w14:paraId="365A2B22" w14:textId="77777777" w:rsidTr="000628AD">
        <w:trPr>
          <w:trHeight w:val="125"/>
          <w:jc w:val="center"/>
        </w:trPr>
        <w:tc>
          <w:tcPr>
            <w:tcW w:w="434" w:type="pct"/>
            <w:vMerge w:val="restart"/>
            <w:vAlign w:val="center"/>
          </w:tcPr>
          <w:p w14:paraId="26BE2CA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</w:t>
            </w:r>
            <w:r w:rsidRPr="00CE430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68C37BD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2E731FBB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119511FE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1EDFF493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57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10B660D4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3FAD6C0C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7B16E9B0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3910034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6A67EA3" w14:textId="77777777" w:rsidTr="000628AD">
        <w:trPr>
          <w:trHeight w:val="51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3C35929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E467403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954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4D6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2A0A8AB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7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5296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48F7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0AF7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362A7A6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2E361EC4" w14:textId="77777777" w:rsidTr="000628AD">
        <w:trPr>
          <w:trHeight w:val="51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0C54F60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2702B76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266F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3E9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FE252D8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16B0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3F45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1208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6548A02F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55D06E8C" w14:textId="77777777" w:rsidTr="000628AD">
        <w:trPr>
          <w:trHeight w:val="95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6D470A0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59DEE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83A4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075C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3582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80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938C9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483CF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1901E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828260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0CA48AF8" w14:textId="77777777" w:rsidTr="000628AD">
        <w:trPr>
          <w:trHeight w:val="134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382DCA40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4FB4C77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65555F12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172D27E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3A5FC39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79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06E07F49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6D7FC2CC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5960FD8D" w14:textId="77777777" w:rsidR="000628AD" w:rsidRPr="009678A1" w:rsidRDefault="009678A1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78EBE45C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6B8CD7E1" w14:textId="77777777" w:rsidTr="000628AD">
        <w:trPr>
          <w:trHeight w:val="134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1F74152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35C307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210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83D9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5A0DFD2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9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0C39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C9FD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BC3C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05E6350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3E9290E" w14:textId="77777777" w:rsidTr="000628AD">
        <w:trPr>
          <w:trHeight w:val="134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1542D57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04F4E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40941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3B31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300">
              <w:rPr>
                <w:rFonts w:ascii="Times New Roman" w:hAnsi="Times New Roman" w:cs="Times New Roman"/>
                <w:i/>
              </w:rPr>
              <w:t>Actinobacillus</w:t>
            </w:r>
            <w:proofErr w:type="spellEnd"/>
            <w:r w:rsidRPr="00CE43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succinogene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A673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80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5F474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FF9AE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A6580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D49872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3602CED" w14:textId="77777777" w:rsidTr="000628AD">
        <w:trPr>
          <w:trHeight w:val="134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72D8B72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7EF84948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16204CD0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702F9290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6C1697B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68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39C66B65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0C12D28B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4923D199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7E2CAFC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55A212E0" w14:textId="77777777" w:rsidTr="000628AD">
        <w:trPr>
          <w:trHeight w:val="134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6BA84C7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289B52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E624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D889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2A6AB100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8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0D70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639E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8DBF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5815C13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121CB31" w14:textId="77777777" w:rsidTr="000628AD">
        <w:trPr>
          <w:trHeight w:val="134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45BB088C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43AF4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867D9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4D1FD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8AEC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8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6CAC9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E5278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E8A14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43FBDA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74F38650" w14:textId="77777777" w:rsidTr="000628AD">
        <w:trPr>
          <w:trHeight w:val="128"/>
          <w:jc w:val="center"/>
        </w:trPr>
        <w:tc>
          <w:tcPr>
            <w:tcW w:w="434" w:type="pct"/>
            <w:vMerge w:val="restart"/>
            <w:vAlign w:val="center"/>
          </w:tcPr>
          <w:p w14:paraId="587CC6F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b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45EA5D28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4B04966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0A0BDE12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0452FF6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52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7F1DDCD9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37AE7262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3A66F5B0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1AEC43D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66212218" w14:textId="77777777" w:rsidTr="000628AD">
        <w:trPr>
          <w:trHeight w:val="127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3D74AAE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FCCC22C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E78E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F6B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0D70E8C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6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D32A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C6ED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55AD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67DEB70B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346D7DFB" w14:textId="77777777" w:rsidTr="000628AD">
        <w:trPr>
          <w:trHeight w:val="127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2025F1A6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AB43B9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7C0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06C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macedonicu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26DE481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8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B815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BEAB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7312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14C06849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6393150C" w14:textId="77777777" w:rsidTr="000628AD">
        <w:trPr>
          <w:trHeight w:val="127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6786C84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BDE0D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7C03E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6FB72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>Streptococcus bovi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8EDA0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9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0E937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FD7DF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94745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F02A49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33D4B406" w14:textId="77777777" w:rsidTr="000628AD">
        <w:trPr>
          <w:trHeight w:val="70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1C9B6818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10F5286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281CB0EB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6FBC009C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1A70475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58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606D0F4C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52F0AFC6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76941E9C" w14:textId="77777777" w:rsidR="000628AD" w:rsidRPr="009678A1" w:rsidRDefault="000628AD" w:rsidP="0058313D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2B674527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4D4D81BD" w14:textId="77777777" w:rsidTr="000628AD">
        <w:trPr>
          <w:trHeight w:val="68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020B0F4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D55694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F21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269B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97708B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FB07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F024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828C" w14:textId="77777777" w:rsidR="000628AD" w:rsidRPr="009678A1" w:rsidRDefault="000628AD" w:rsidP="0058313D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034A1D2A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C48EE22" w14:textId="77777777" w:rsidTr="000628AD">
        <w:trPr>
          <w:trHeight w:val="68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3177135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2CEB3C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92A5A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A721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avium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7F3C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80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04389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B8641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A6140" w14:textId="77777777" w:rsidR="000628AD" w:rsidRPr="009678A1" w:rsidRDefault="000628AD" w:rsidP="0058313D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C1B4FC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00217ADE" w14:textId="77777777" w:rsidTr="000628AD">
        <w:trPr>
          <w:trHeight w:val="70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34E445E0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34596CB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65AC166C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15E50FB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0F97C6B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63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4CAEB338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651E3E4A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544879A5" w14:textId="77777777" w:rsidR="000628AD" w:rsidRPr="009678A1" w:rsidRDefault="000628AD" w:rsidP="0058313D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7B6F83D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392C9472" w14:textId="77777777" w:rsidTr="000628AD">
        <w:trPr>
          <w:trHeight w:val="68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1F734D20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5627A2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FA03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1D8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237C49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8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AFD1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D266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5511" w14:textId="77777777" w:rsidR="000628AD" w:rsidRPr="009678A1" w:rsidRDefault="000628AD" w:rsidP="0058313D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3F4E47FD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2590859" w14:textId="77777777" w:rsidTr="000628AD">
        <w:trPr>
          <w:trHeight w:val="68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7E47A39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5BD15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9D4D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6E95C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3638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8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E5503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0308D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3709B" w14:textId="77777777" w:rsidR="000628AD" w:rsidRPr="009678A1" w:rsidRDefault="000628AD" w:rsidP="0058313D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83CCEB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6AA6760A" w14:textId="77777777" w:rsidTr="000628AD">
        <w:trPr>
          <w:trHeight w:val="171"/>
          <w:jc w:val="center"/>
        </w:trPr>
        <w:tc>
          <w:tcPr>
            <w:tcW w:w="434" w:type="pct"/>
            <w:vMerge w:val="restart"/>
            <w:vAlign w:val="center"/>
          </w:tcPr>
          <w:p w14:paraId="7CA201E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b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6E306810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521529F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10F7E830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macedonicus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11932BCB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53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5603C09E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69015E3D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74893920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4F61813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78D0C493" w14:textId="77777777" w:rsidTr="000628AD">
        <w:trPr>
          <w:trHeight w:val="169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0F0B48C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EF3F0C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FC9F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37C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A909DB8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8B69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26BF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1A91" w14:textId="77777777" w:rsidR="000628AD" w:rsidRPr="009678A1" w:rsidRDefault="000628AD" w:rsidP="001A3583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46CB1AD2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554AD255" w14:textId="77777777" w:rsidTr="000628AD">
        <w:trPr>
          <w:trHeight w:val="169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7C1236E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D06320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7B98A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5A0B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3BEE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8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ED09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5580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E9AE0" w14:textId="77777777" w:rsidR="000628AD" w:rsidRPr="001A3583" w:rsidRDefault="000628AD" w:rsidP="001A3583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E83BCC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6DA92FB0" w14:textId="77777777" w:rsidTr="000628AD">
        <w:trPr>
          <w:trHeight w:val="70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3273DCD3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21EB4B3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5AB25307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062814A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>Streptococcus bovis</w:t>
            </w:r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4AAD0DB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59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6BF48836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1F1A722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549B4492" w14:textId="77777777" w:rsidR="000628AD" w:rsidRPr="00CE4300" w:rsidRDefault="000628AD" w:rsidP="009678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63A28A8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7CBBE8A" w14:textId="77777777" w:rsidTr="000628AD">
        <w:trPr>
          <w:trHeight w:val="68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0E975A3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F6BC8F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8A4A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1B9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72D459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A439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1924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4C46" w14:textId="77777777" w:rsidR="000628AD" w:rsidRPr="009678A1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2D3CFD3C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74EDAEAE" w14:textId="77777777" w:rsidTr="000628AD">
        <w:trPr>
          <w:trHeight w:val="68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7E59828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F08EE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7912F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97A4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6186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9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3941F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6152B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6FD66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93DF62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0ECC41FF" w14:textId="77777777" w:rsidTr="000628AD">
        <w:trPr>
          <w:trHeight w:val="53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5D53419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5E0946B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24EA4E5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4BCC4F7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300">
              <w:rPr>
                <w:rFonts w:ascii="Times New Roman" w:hAnsi="Times New Roman" w:cs="Times New Roman"/>
                <w:i/>
              </w:rPr>
              <w:t>Lactococcus</w:t>
            </w:r>
            <w:proofErr w:type="spellEnd"/>
            <w:r w:rsidRPr="00CE43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lactis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7811B610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64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5A826D3C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58A58684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6126491F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14D01BEE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01474C70" w14:textId="77777777" w:rsidTr="000628AD">
        <w:trPr>
          <w:trHeight w:val="51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4D0C808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3AB4096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A54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F566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avium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4C41FC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8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C0FA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0CC3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7BCA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47BEE440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67DCDA05" w14:textId="77777777" w:rsidTr="000628AD">
        <w:trPr>
          <w:trHeight w:val="51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274C085B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AE95038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4C6C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A5C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>Streptococcus bovi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0613EA63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8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8DB0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7BD8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DE51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1193A2E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4FBB1CC" w14:textId="77777777" w:rsidTr="000628AD">
        <w:trPr>
          <w:trHeight w:val="51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1EA4DFD0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2AFAE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8C05F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8BC6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Clostridium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sordellii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1791C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8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02D5E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95547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94E5F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CD07A9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7EB4CFA5" w14:textId="77777777" w:rsidTr="000628AD">
        <w:trPr>
          <w:trHeight w:val="203"/>
          <w:jc w:val="center"/>
        </w:trPr>
        <w:tc>
          <w:tcPr>
            <w:tcW w:w="434" w:type="pct"/>
            <w:vMerge w:val="restart"/>
            <w:vAlign w:val="center"/>
          </w:tcPr>
          <w:p w14:paraId="16E0A8C4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C</w:t>
            </w: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43B72FE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65B4D24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64F4048C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300">
              <w:rPr>
                <w:rFonts w:ascii="Times New Roman" w:hAnsi="Times New Roman" w:cs="Times New Roman"/>
                <w:i/>
              </w:rPr>
              <w:t>Lactococcus</w:t>
            </w:r>
            <w:proofErr w:type="spellEnd"/>
            <w:r w:rsidRPr="00CE43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lactis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005F5A63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54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651B2E2D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5EC7669D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22B87D56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1AAD2017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71DCD29" w14:textId="77777777" w:rsidTr="000628AD">
        <w:trPr>
          <w:trHeight w:val="202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798EDD1B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8C551DC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6B4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03C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5AF5DE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4FBE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0A5C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3932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050B21D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6CB8BA1" w14:textId="77777777" w:rsidTr="000628AD">
        <w:trPr>
          <w:trHeight w:val="202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6D545D2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85C6E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B8460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21A2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macedonicu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2751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8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26677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1DA24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A7B09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CEC79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7E322C5A" w14:textId="77777777" w:rsidTr="000628AD">
        <w:trPr>
          <w:trHeight w:val="53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19B8539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4F6A9E5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484A5AEF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678F540B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>Streptococcus bovis</w:t>
            </w:r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0098264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60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68023EEC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3934D39B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3AA6A784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2675545D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0CEBBE89" w14:textId="77777777" w:rsidTr="000628AD">
        <w:trPr>
          <w:trHeight w:val="51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65DC7E3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6E2F83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6570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5A4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AEBE81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7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0708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8790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67FE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2BD45C7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B2618A3" w14:textId="77777777" w:rsidTr="000628AD">
        <w:trPr>
          <w:trHeight w:val="51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4AF952E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9EF410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E889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A9A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AB97736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4E3F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BBDA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626D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2964CD5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74BAC178" w14:textId="77777777" w:rsidTr="000628AD">
        <w:trPr>
          <w:trHeight w:val="51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1F8BE82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54F55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49253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E48D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avium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CBC38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80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D6398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2A15B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4D017" w14:textId="77777777" w:rsidR="000628AD" w:rsidRPr="009678A1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8FC664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697BD8D8" w14:textId="77777777" w:rsidTr="000628AD">
        <w:trPr>
          <w:trHeight w:val="70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3B9CFBF3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107A6DB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43D020E2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228A4D4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2EC45C9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65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3E20C99F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0AE3BE85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5E109B0E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3E193E67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7D0653A3" w14:textId="77777777" w:rsidTr="000628AD">
        <w:trPr>
          <w:trHeight w:val="68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4F3AD818" w14:textId="77777777" w:rsidR="000628AD" w:rsidRPr="00CE4300" w:rsidRDefault="000628AD" w:rsidP="00CE4300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F80F3B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F1D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C0D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52CC12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F976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01F9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B30D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2BDDF4D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C7CE143" w14:textId="77777777" w:rsidTr="000628AD">
        <w:trPr>
          <w:trHeight w:val="68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76C3804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1C617B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48F1C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326C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4433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9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460E9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6BE1C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80E91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5394B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5C8D821A" w14:textId="77777777" w:rsidTr="000628AD">
        <w:trPr>
          <w:trHeight w:val="102"/>
          <w:jc w:val="center"/>
        </w:trPr>
        <w:tc>
          <w:tcPr>
            <w:tcW w:w="434" w:type="pct"/>
            <w:vMerge w:val="restart"/>
            <w:vAlign w:val="center"/>
          </w:tcPr>
          <w:p w14:paraId="7DDA845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b/>
              </w:rPr>
              <w:t>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4313852C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5EE8D029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2486934E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>Streptococcus bovis</w:t>
            </w:r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59CDEC1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55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4BE6A5D0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6A7401A3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7F6FCBB0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7EE61A57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22663123" w14:textId="77777777" w:rsidTr="000628AD">
        <w:trPr>
          <w:trHeight w:val="101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3BC4FB1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EE1341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1990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A6E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1246326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9F58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B43B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1D4A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5DE48243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6719568D" w14:textId="77777777" w:rsidTr="000628AD">
        <w:trPr>
          <w:trHeight w:val="101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4577DBA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32DB5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505CD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C4C9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3CCEB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80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941D0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EBEE0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D6A05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292912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50E2085" w14:textId="77777777" w:rsidTr="000628AD">
        <w:trPr>
          <w:trHeight w:val="53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521A563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576A1A2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1C7B11E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386AB7C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7119974C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61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7DCE336B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6A9796F7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54876EC0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6AB0A09A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7CF9A8CF" w14:textId="77777777" w:rsidTr="000628AD">
        <w:trPr>
          <w:trHeight w:val="51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5A02495C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4C52D5C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DB3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C10B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8F9AAB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7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577D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34AB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714A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023316AD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6ED56D60" w14:textId="77777777" w:rsidTr="000628AD">
        <w:trPr>
          <w:trHeight w:val="51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10CE15B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D2422D0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5FC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237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300">
              <w:rPr>
                <w:rFonts w:ascii="Times New Roman" w:hAnsi="Times New Roman" w:cs="Times New Roman"/>
                <w:i/>
              </w:rPr>
              <w:t>Lactococcus</w:t>
            </w:r>
            <w:proofErr w:type="spellEnd"/>
            <w:r w:rsidRPr="00CE43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lact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FDF914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9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017F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4186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8A19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6283A172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09E58164" w14:textId="77777777" w:rsidTr="000628AD">
        <w:trPr>
          <w:trHeight w:val="51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0CD1E95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F1BD5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9B3C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2DF3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criceti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924FC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80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C8448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B827F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9E86D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16707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740F6FD0" w14:textId="77777777" w:rsidTr="000628AD">
        <w:trPr>
          <w:trHeight w:val="70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44A18BFB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0483EDE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544BA3D1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74D8796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avium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2FB5E3D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66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6FF1B7BE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2722E6AA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00F7DE4E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401801F2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75F1719D" w14:textId="77777777" w:rsidTr="000628AD">
        <w:trPr>
          <w:trHeight w:val="68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0F416E2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C2AD3A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D4E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B24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D1F3513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8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F278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B3E4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2AE9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48761AD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3E4D79B4" w14:textId="77777777" w:rsidTr="000628AD">
        <w:trPr>
          <w:trHeight w:val="68"/>
          <w:jc w:val="center"/>
        </w:trPr>
        <w:tc>
          <w:tcPr>
            <w:tcW w:w="434" w:type="pct"/>
            <w:vMerge/>
            <w:textDirection w:val="btLr"/>
            <w:vAlign w:val="center"/>
          </w:tcPr>
          <w:p w14:paraId="4AA0925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1BDD38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2623F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FC78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>Streptococcus bovi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577A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9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D2F05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1A05F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20FE9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F94EB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Alpha</w:t>
            </w:r>
          </w:p>
        </w:tc>
      </w:tr>
      <w:tr w:rsidR="000628AD" w:rsidRPr="00737318" w14:paraId="69BB6A1B" w14:textId="77777777" w:rsidTr="000628AD">
        <w:trPr>
          <w:trHeight w:val="154"/>
          <w:jc w:val="center"/>
        </w:trPr>
        <w:tc>
          <w:tcPr>
            <w:tcW w:w="434" w:type="pct"/>
            <w:vMerge w:val="restart"/>
            <w:vAlign w:val="center"/>
          </w:tcPr>
          <w:p w14:paraId="3D42C34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b/>
              </w:rPr>
              <w:t>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454A99A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59F5056A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27DD8F5F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300">
              <w:rPr>
                <w:rFonts w:ascii="Times New Roman" w:hAnsi="Times New Roman" w:cs="Times New Roman"/>
                <w:i/>
              </w:rPr>
              <w:t>Actinobacillus</w:t>
            </w:r>
            <w:proofErr w:type="spellEnd"/>
            <w:r w:rsidRPr="00CE43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succinogenes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79D1FD8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56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07F767CE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3955FBD0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32AA3A52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478C3ADF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4AFBF2FC" w14:textId="77777777" w:rsidTr="000628AD">
        <w:trPr>
          <w:trHeight w:val="151"/>
          <w:jc w:val="center"/>
        </w:trPr>
        <w:tc>
          <w:tcPr>
            <w:tcW w:w="434" w:type="pct"/>
            <w:vMerge/>
            <w:vAlign w:val="center"/>
          </w:tcPr>
          <w:p w14:paraId="55E279A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C60FDF0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C1F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229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46B7FA6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F520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7CBC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DCF1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3B15B63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00F1927F" w14:textId="77777777" w:rsidTr="000628AD">
        <w:trPr>
          <w:trHeight w:val="151"/>
          <w:jc w:val="center"/>
        </w:trPr>
        <w:tc>
          <w:tcPr>
            <w:tcW w:w="434" w:type="pct"/>
            <w:vMerge/>
            <w:vAlign w:val="center"/>
          </w:tcPr>
          <w:p w14:paraId="3EA57E5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DEBE248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E3D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5001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macedonicu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22CADFE0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5FFA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DE39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19D5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08E2D427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760663FA" w14:textId="77777777" w:rsidTr="000628AD">
        <w:trPr>
          <w:trHeight w:val="151"/>
          <w:jc w:val="center"/>
        </w:trPr>
        <w:tc>
          <w:tcPr>
            <w:tcW w:w="434" w:type="pct"/>
            <w:vMerge/>
            <w:vAlign w:val="center"/>
          </w:tcPr>
          <w:p w14:paraId="4E8DB9B3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19DE46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0E4FE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DBBA4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>Streptococcus bovi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4547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80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99440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94379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E6C33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39A1F1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6F10BF68" w14:textId="77777777" w:rsidTr="000628AD">
        <w:trPr>
          <w:trHeight w:val="70"/>
          <w:jc w:val="center"/>
        </w:trPr>
        <w:tc>
          <w:tcPr>
            <w:tcW w:w="434" w:type="pct"/>
            <w:vMerge/>
            <w:vAlign w:val="center"/>
          </w:tcPr>
          <w:p w14:paraId="6E366E5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39332D6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7B61E517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759E9C49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60DEA350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62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582C2B92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31907561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0DF3CEF3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5D57096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244A4059" w14:textId="77777777" w:rsidTr="000628AD">
        <w:trPr>
          <w:trHeight w:val="68"/>
          <w:jc w:val="center"/>
        </w:trPr>
        <w:tc>
          <w:tcPr>
            <w:tcW w:w="434" w:type="pct"/>
            <w:vMerge/>
            <w:vAlign w:val="center"/>
          </w:tcPr>
          <w:p w14:paraId="708BF6C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488511E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D7B9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964B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5EE9D0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7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F0F4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B18F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8A99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3273ECA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4473C9B" w14:textId="77777777" w:rsidTr="000628AD">
        <w:trPr>
          <w:trHeight w:val="68"/>
          <w:jc w:val="center"/>
        </w:trPr>
        <w:tc>
          <w:tcPr>
            <w:tcW w:w="434" w:type="pct"/>
            <w:vMerge/>
            <w:vAlign w:val="center"/>
          </w:tcPr>
          <w:p w14:paraId="4F9357F8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A2A36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480BD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B9AF7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4DA6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9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CB2F5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A4AA7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EC6DA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7F7F65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2F2C047A" w14:textId="77777777" w:rsidTr="000628AD">
        <w:trPr>
          <w:trHeight w:val="53"/>
          <w:jc w:val="center"/>
        </w:trPr>
        <w:tc>
          <w:tcPr>
            <w:tcW w:w="434" w:type="pct"/>
            <w:vMerge/>
            <w:vAlign w:val="center"/>
          </w:tcPr>
          <w:p w14:paraId="0BECC3F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 w:val="restart"/>
            <w:tcBorders>
              <w:bottom w:val="nil"/>
              <w:right w:val="nil"/>
            </w:tcBorders>
            <w:vAlign w:val="center"/>
          </w:tcPr>
          <w:p w14:paraId="1527141B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173B11D3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5027801A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14:paraId="166A44FB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67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05E51B5E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14:paraId="415791E2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57844F6F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left w:val="nil"/>
              <w:bottom w:val="nil"/>
            </w:tcBorders>
            <w:vAlign w:val="center"/>
          </w:tcPr>
          <w:p w14:paraId="09E8485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099DD07" w14:textId="77777777" w:rsidTr="000628AD">
        <w:trPr>
          <w:trHeight w:val="51"/>
          <w:jc w:val="center"/>
        </w:trPr>
        <w:tc>
          <w:tcPr>
            <w:tcW w:w="434" w:type="pct"/>
            <w:vMerge/>
            <w:vAlign w:val="center"/>
          </w:tcPr>
          <w:p w14:paraId="46B4921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8563B8D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61F8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4774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DDFF73F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8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F804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79EA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ABEC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4BF85320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08FD0D02" w14:textId="77777777" w:rsidTr="000628AD">
        <w:trPr>
          <w:trHeight w:val="51"/>
          <w:jc w:val="center"/>
        </w:trPr>
        <w:tc>
          <w:tcPr>
            <w:tcW w:w="434" w:type="pct"/>
            <w:vMerge/>
            <w:vAlign w:val="center"/>
          </w:tcPr>
          <w:p w14:paraId="79C10651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D1C5B24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6EE3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C937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A9F1926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79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9C4D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F31D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81C4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  <w:vAlign w:val="center"/>
          </w:tcPr>
          <w:p w14:paraId="6F4A1B0F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  <w:tr w:rsidR="000628AD" w:rsidRPr="00737318" w14:paraId="1605B8D5" w14:textId="77777777" w:rsidTr="000628AD">
        <w:trPr>
          <w:trHeight w:val="95"/>
          <w:jc w:val="center"/>
        </w:trPr>
        <w:tc>
          <w:tcPr>
            <w:tcW w:w="434" w:type="pct"/>
            <w:vMerge/>
            <w:vAlign w:val="center"/>
          </w:tcPr>
          <w:p w14:paraId="6EE8B142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" w:type="pct"/>
            <w:vMerge/>
            <w:tcBorders>
              <w:top w:val="nil"/>
              <w:right w:val="nil"/>
            </w:tcBorders>
            <w:vAlign w:val="center"/>
          </w:tcPr>
          <w:p w14:paraId="6FE51F45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vAlign w:val="center"/>
          </w:tcPr>
          <w:p w14:paraId="43ED824B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pct"/>
            <w:tcBorders>
              <w:top w:val="nil"/>
              <w:left w:val="nil"/>
              <w:right w:val="nil"/>
            </w:tcBorders>
            <w:vAlign w:val="center"/>
          </w:tcPr>
          <w:p w14:paraId="09AC4433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CE4300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30C120E9" w14:textId="77777777" w:rsidR="000628AD" w:rsidRPr="00CE4300" w:rsidRDefault="000628AD" w:rsidP="00CE4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KX073811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vAlign w:val="center"/>
          </w:tcPr>
          <w:p w14:paraId="7C184FF3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4BC01E27" w14:textId="77777777" w:rsidR="000628AD" w:rsidRPr="009678A1" w:rsidRDefault="000628AD" w:rsidP="00CE4300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vAlign w:val="center"/>
          </w:tcPr>
          <w:p w14:paraId="2451A832" w14:textId="77777777" w:rsidR="000628AD" w:rsidRPr="009678A1" w:rsidRDefault="000628AD" w:rsidP="009678A1">
            <w:pPr>
              <w:jc w:val="center"/>
              <w:rPr>
                <w:rFonts w:ascii="Times New Roman" w:hAnsi="Times New Roman" w:cs="Times New Roman"/>
              </w:rPr>
            </w:pPr>
            <w:r w:rsidRPr="00CE43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pct"/>
            <w:tcBorders>
              <w:top w:val="nil"/>
              <w:left w:val="nil"/>
            </w:tcBorders>
            <w:vAlign w:val="center"/>
          </w:tcPr>
          <w:p w14:paraId="6BAE3A76" w14:textId="77777777" w:rsidR="000628AD" w:rsidRPr="00CE4300" w:rsidRDefault="000628AD" w:rsidP="00CE430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</w:rPr>
            </w:pPr>
            <w:r w:rsidRPr="00CE4300">
              <w:rPr>
                <w:rFonts w:ascii="Times New Roman" w:hAnsi="Times New Roman" w:cs="Times New Roman"/>
              </w:rPr>
              <w:t>None</w:t>
            </w:r>
          </w:p>
        </w:tc>
      </w:tr>
    </w:tbl>
    <w:p w14:paraId="74906F82" w14:textId="77777777" w:rsidR="000628AD" w:rsidRPr="00CE4300" w:rsidRDefault="000628AD" w:rsidP="000628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</w:t>
      </w:r>
      <w:r w:rsidRPr="001526F0">
        <w:rPr>
          <w:rFonts w:ascii="Times New Roman" w:hAnsi="Times New Roman" w:cs="Times New Roman"/>
        </w:rPr>
        <w:t xml:space="preserve"> (hay only), HC (high corn), HO (high oats), LC (low corn), LO (low oats), LW (low wheat); high = 2 g starch/kg BW, low = 1 g starch/kg BW</w:t>
      </w:r>
    </w:p>
    <w:p w14:paraId="6412CDE7" w14:textId="77777777" w:rsidR="000628AD" w:rsidRDefault="000628AD">
      <w:r w:rsidRPr="00CE4300">
        <w:rPr>
          <w:rFonts w:ascii="Times New Roman" w:hAnsi="Times New Roman" w:cs="Times New Roman"/>
        </w:rPr>
        <w:t>Day S0 (hay only), Day S1 (d 6; 50% final starch intake), Day S2 (d 13; 100% final starch intake). Substrate utilization: Glucose (</w:t>
      </w:r>
      <w:proofErr w:type="spellStart"/>
      <w:r w:rsidRPr="00CE4300">
        <w:rPr>
          <w:rFonts w:ascii="Times New Roman" w:hAnsi="Times New Roman" w:cs="Times New Roman"/>
        </w:rPr>
        <w:t>Glc</w:t>
      </w:r>
      <w:proofErr w:type="spellEnd"/>
      <w:r w:rsidRPr="00CE4300">
        <w:rPr>
          <w:rFonts w:ascii="Times New Roman" w:hAnsi="Times New Roman" w:cs="Times New Roman"/>
        </w:rPr>
        <w:t xml:space="preserve">), inulin (In) or </w:t>
      </w:r>
      <w:proofErr w:type="spellStart"/>
      <w:r w:rsidRPr="00CE4300">
        <w:rPr>
          <w:rFonts w:ascii="Times New Roman" w:hAnsi="Times New Roman" w:cs="Times New Roman"/>
        </w:rPr>
        <w:t>esculin</w:t>
      </w:r>
      <w:proofErr w:type="spellEnd"/>
      <w:r w:rsidRPr="00CE4300">
        <w:rPr>
          <w:rFonts w:ascii="Times New Roman" w:hAnsi="Times New Roman" w:cs="Times New Roman"/>
        </w:rPr>
        <w:t xml:space="preserve"> (Esc).</w:t>
      </w:r>
    </w:p>
    <w:sectPr w:rsidR="000628AD" w:rsidSect="00552C9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8AD"/>
    <w:rsid w:val="000628AD"/>
    <w:rsid w:val="001A3583"/>
    <w:rsid w:val="00552C97"/>
    <w:rsid w:val="0058313D"/>
    <w:rsid w:val="007B5E48"/>
    <w:rsid w:val="0096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24F2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8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8A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8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8A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10</Words>
  <Characters>2909</Characters>
  <Application>Microsoft Macintosh Word</Application>
  <DocSecurity>0</DocSecurity>
  <Lines>24</Lines>
  <Paragraphs>6</Paragraphs>
  <ScaleCrop>false</ScaleCrop>
  <Company>USDA, ARS</Company>
  <LinksUpToDate>false</LinksUpToDate>
  <CharactersWithSpaces>3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lythe</dc:creator>
  <cp:keywords/>
  <dc:description/>
  <cp:lastModifiedBy>Michael Flythe</cp:lastModifiedBy>
  <cp:revision>5</cp:revision>
  <dcterms:created xsi:type="dcterms:W3CDTF">2016-04-18T17:19:00Z</dcterms:created>
  <dcterms:modified xsi:type="dcterms:W3CDTF">2016-04-18T17:29:00Z</dcterms:modified>
</cp:coreProperties>
</file>